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6FB" w:rsidRDefault="009056FB" w:rsidP="009056FB">
      <w:pPr>
        <w:widowControl w:val="0"/>
        <w:rPr>
          <w:lang w:val="en-GB"/>
        </w:rPr>
      </w:pPr>
      <w:r>
        <w:rPr>
          <w:lang w:val="en-GB"/>
        </w:rPr>
        <w:t>Additional file 1</w:t>
      </w:r>
    </w:p>
    <w:p w:rsidR="003758FE" w:rsidRDefault="003758FE" w:rsidP="009056FB">
      <w:pPr>
        <w:widowControl w:val="0"/>
        <w:rPr>
          <w:lang w:val="en-GB"/>
        </w:rPr>
      </w:pPr>
      <w:r>
        <w:rPr>
          <w:lang w:val="en-GB"/>
        </w:rPr>
        <w:t xml:space="preserve">Table </w:t>
      </w:r>
      <w:r w:rsidR="00F25BEE">
        <w:rPr>
          <w:lang w:val="en-GB"/>
        </w:rPr>
        <w:t>S</w:t>
      </w:r>
      <w:r>
        <w:rPr>
          <w:lang w:val="en-GB"/>
        </w:rPr>
        <w:t>1</w:t>
      </w:r>
      <w:r w:rsidR="00F25BEE">
        <w:rPr>
          <w:lang w:val="en-GB"/>
        </w:rPr>
        <w:t>.</w:t>
      </w:r>
      <w:r>
        <w:rPr>
          <w:lang w:val="en-GB"/>
        </w:rPr>
        <w:t xml:space="preserve"> Technical specifications</w:t>
      </w:r>
    </w:p>
    <w:tbl>
      <w:tblPr>
        <w:tblW w:w="9288" w:type="dxa"/>
        <w:tblLook w:val="01E0"/>
      </w:tblPr>
      <w:tblGrid>
        <w:gridCol w:w="2448"/>
        <w:gridCol w:w="236"/>
        <w:gridCol w:w="6604"/>
      </w:tblGrid>
      <w:tr w:rsidR="003758FE" w:rsidRPr="00726D62" w:rsidTr="00DE7F68">
        <w:trPr>
          <w:trHeight w:val="227"/>
        </w:trPr>
        <w:tc>
          <w:tcPr>
            <w:tcW w:w="24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escription</w:t>
            </w:r>
          </w:p>
        </w:tc>
      </w:tr>
      <w:tr w:rsidR="003758FE" w:rsidRPr="00954F28" w:rsidTr="00DE7F68">
        <w:trPr>
          <w:trHeight w:val="227"/>
        </w:trPr>
        <w:tc>
          <w:tcPr>
            <w:tcW w:w="244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3758FE" w:rsidRPr="00ED67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ED6748">
              <w:rPr>
                <w:rFonts w:cs="Arial"/>
                <w:sz w:val="20"/>
                <w:szCs w:val="20"/>
                <w:lang w:val="en-GB"/>
              </w:rPr>
              <w:t xml:space="preserve">ignal </w:t>
            </w:r>
            <w:r>
              <w:rPr>
                <w:rFonts w:cs="Arial"/>
                <w:sz w:val="20"/>
                <w:szCs w:val="20"/>
                <w:lang w:val="en-GB"/>
              </w:rPr>
              <w:t>ID</w:t>
            </w: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3758FE" w:rsidRPr="00ED67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D6748">
              <w:rPr>
                <w:rFonts w:cs="Arial"/>
                <w:sz w:val="20"/>
                <w:szCs w:val="20"/>
                <w:lang w:val="en-GB"/>
              </w:rPr>
              <w:t xml:space="preserve">Unique signal number or description (e.g. </w:t>
            </w:r>
            <w:r>
              <w:rPr>
                <w:rFonts w:cs="Arial"/>
                <w:sz w:val="20"/>
                <w:szCs w:val="20"/>
                <w:lang w:val="en-GB"/>
              </w:rPr>
              <w:t>‘</w:t>
            </w:r>
            <w:r w:rsidRPr="00ED6748">
              <w:rPr>
                <w:rFonts w:cs="Arial"/>
                <w:sz w:val="20"/>
                <w:szCs w:val="20"/>
                <w:lang w:val="en-GB"/>
              </w:rPr>
              <w:t>x-axis</w:t>
            </w:r>
            <w:r>
              <w:rPr>
                <w:rFonts w:cs="Arial"/>
                <w:sz w:val="20"/>
                <w:szCs w:val="20"/>
                <w:lang w:val="en-GB"/>
              </w:rPr>
              <w:t>’</w:t>
            </w:r>
            <w:r w:rsidRPr="00ED6748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r>
              <w:rPr>
                <w:rFonts w:cs="Arial"/>
                <w:sz w:val="20"/>
                <w:szCs w:val="20"/>
                <w:lang w:val="en-GB"/>
              </w:rPr>
              <w:t>‘</w:t>
            </w:r>
            <w:r w:rsidRPr="00ED6748">
              <w:rPr>
                <w:rFonts w:cs="Arial"/>
                <w:sz w:val="20"/>
                <w:szCs w:val="20"/>
                <w:lang w:val="en-GB"/>
              </w:rPr>
              <w:t>signal 1</w:t>
            </w:r>
            <w:r>
              <w:rPr>
                <w:rFonts w:cs="Arial"/>
                <w:sz w:val="20"/>
                <w:szCs w:val="20"/>
                <w:lang w:val="en-GB"/>
              </w:rPr>
              <w:t>’</w:t>
            </w:r>
            <w:r w:rsidRPr="00ED6748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3758FE" w:rsidRPr="00954F28" w:rsidTr="00DE7F68">
        <w:trPr>
          <w:trHeight w:val="227"/>
        </w:trPr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nsor ID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D6748">
              <w:rPr>
                <w:rFonts w:cs="Arial"/>
                <w:sz w:val="20"/>
                <w:szCs w:val="20"/>
                <w:lang w:val="en-GB"/>
              </w:rPr>
              <w:t>Unique number of the sensor which generated the signal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CC633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</w:t>
            </w:r>
            <w:r w:rsidRPr="00CC6338">
              <w:rPr>
                <w:rFonts w:cs="Arial"/>
                <w:sz w:val="20"/>
                <w:szCs w:val="20"/>
                <w:lang w:val="en-GB"/>
              </w:rPr>
              <w:t>evice ID</w:t>
            </w:r>
            <w:r w:rsidRPr="00CC6338">
              <w:rPr>
                <w:rFonts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7ED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CC6338">
              <w:rPr>
                <w:rFonts w:cs="Arial"/>
                <w:sz w:val="20"/>
                <w:szCs w:val="20"/>
                <w:lang w:val="en-GB"/>
              </w:rPr>
              <w:t>Unique device identification number or name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ED67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</w:t>
            </w:r>
            <w:r w:rsidRPr="00ED6748">
              <w:rPr>
                <w:rFonts w:cs="Arial"/>
                <w:sz w:val="20"/>
                <w:szCs w:val="20"/>
                <w:lang w:val="en-GB"/>
              </w:rPr>
              <w:t>ate &amp; tim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ED67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D6748">
              <w:rPr>
                <w:rFonts w:cs="Arial"/>
                <w:sz w:val="20"/>
                <w:szCs w:val="20"/>
                <w:lang w:val="en-GB"/>
              </w:rPr>
              <w:t>Date and time of start of recording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[</w:t>
            </w:r>
            <w:r w:rsidRPr="00ED6748">
              <w:rPr>
                <w:rFonts w:cs="Arial"/>
                <w:sz w:val="20"/>
                <w:szCs w:val="20"/>
                <w:lang w:val="en-GB"/>
              </w:rPr>
              <w:t>DD.MM.YYYY:HH:MM:SS</w:t>
            </w:r>
            <w:r>
              <w:rPr>
                <w:rFonts w:cs="Arial"/>
                <w:sz w:val="20"/>
                <w:szCs w:val="20"/>
                <w:lang w:val="en-GB"/>
              </w:rPr>
              <w:t>]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7ED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</w:t>
            </w:r>
            <w:r w:rsidRPr="00CC6338">
              <w:rPr>
                <w:rFonts w:cs="Arial"/>
                <w:sz w:val="20"/>
                <w:szCs w:val="20"/>
                <w:lang w:val="en-GB"/>
              </w:rPr>
              <w:t>evice manufacturer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CC633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CC6338">
              <w:rPr>
                <w:rFonts w:cs="Arial"/>
                <w:sz w:val="20"/>
                <w:szCs w:val="20"/>
                <w:lang w:val="en-GB"/>
              </w:rPr>
              <w:t xml:space="preserve">The manufacturer of the sensor device (e.g. </w:t>
            </w:r>
            <w:r w:rsidR="00290244">
              <w:rPr>
                <w:rFonts w:cs="Arial"/>
                <w:sz w:val="20"/>
                <w:szCs w:val="20"/>
                <w:lang w:val="en-GB"/>
              </w:rPr>
              <w:t>SAMSUNG</w:t>
            </w:r>
            <w:r w:rsidRPr="00CC6338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7ED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</w:t>
            </w:r>
            <w:r w:rsidRPr="00CC6338">
              <w:rPr>
                <w:rFonts w:cs="Arial"/>
                <w:sz w:val="20"/>
                <w:szCs w:val="20"/>
                <w:lang w:val="en-GB"/>
              </w:rPr>
              <w:t>odel</w:t>
            </w:r>
          </w:p>
        </w:tc>
        <w:tc>
          <w:tcPr>
            <w:tcW w:w="236" w:type="dxa"/>
            <w:tcBorders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  <w:shd w:val="clear" w:color="auto" w:fill="auto"/>
          </w:tcPr>
          <w:p w:rsidR="003758FE" w:rsidRPr="00CC633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CC6338">
              <w:rPr>
                <w:rFonts w:cs="Arial"/>
                <w:sz w:val="20"/>
                <w:szCs w:val="20"/>
                <w:lang w:val="en-GB"/>
              </w:rPr>
              <w:t>The unique model identification (e.g. Hybrid)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</w:t>
            </w:r>
            <w:r w:rsidRPr="00CC6338">
              <w:rPr>
                <w:rFonts w:cs="Arial"/>
                <w:sz w:val="20"/>
                <w:szCs w:val="20"/>
                <w:lang w:val="en-GB"/>
              </w:rPr>
              <w:t>irmware</w:t>
            </w:r>
          </w:p>
        </w:tc>
        <w:tc>
          <w:tcPr>
            <w:tcW w:w="236" w:type="dxa"/>
            <w:tcBorders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  <w:shd w:val="clear" w:color="auto" w:fill="auto"/>
          </w:tcPr>
          <w:p w:rsidR="003758FE" w:rsidRPr="00CC633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CC6338">
              <w:rPr>
                <w:rFonts w:cs="Arial"/>
                <w:sz w:val="20"/>
                <w:szCs w:val="20"/>
                <w:lang w:val="en-GB"/>
              </w:rPr>
              <w:t>The unique firmware identification (e.g. V1.02)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6A579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6A5798">
              <w:rPr>
                <w:rFonts w:cs="Arial"/>
                <w:sz w:val="20"/>
                <w:szCs w:val="20"/>
                <w:lang w:val="en-GB"/>
              </w:rPr>
              <w:t>ensor manufacturer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6A579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A5798">
              <w:rPr>
                <w:rFonts w:cs="Arial"/>
                <w:sz w:val="20"/>
                <w:szCs w:val="20"/>
                <w:lang w:val="en-GB"/>
              </w:rPr>
              <w:t xml:space="preserve">The manufacturer of the sensor unit (e.g. </w:t>
            </w:r>
            <w:r>
              <w:rPr>
                <w:rFonts w:cs="Arial"/>
                <w:sz w:val="20"/>
                <w:szCs w:val="20"/>
                <w:lang w:val="en-GB"/>
              </w:rPr>
              <w:t>BOSCH</w:t>
            </w:r>
            <w:r w:rsidRPr="006A5798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6A579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6A5798">
              <w:rPr>
                <w:rFonts w:cs="Arial"/>
                <w:sz w:val="20"/>
                <w:szCs w:val="20"/>
                <w:lang w:val="en-GB"/>
              </w:rPr>
              <w:t>ensor model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6A579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A5798">
              <w:rPr>
                <w:rFonts w:cs="Arial"/>
                <w:sz w:val="20"/>
                <w:szCs w:val="20"/>
                <w:lang w:val="en-GB"/>
              </w:rPr>
              <w:t>The unique model identification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A5798">
              <w:rPr>
                <w:rFonts w:cs="Arial"/>
                <w:sz w:val="20"/>
                <w:szCs w:val="20"/>
                <w:lang w:val="en-GB"/>
              </w:rPr>
              <w:t>(e.g. BMA150)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6A579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6A5798">
              <w:rPr>
                <w:rFonts w:cs="Arial"/>
                <w:sz w:val="20"/>
                <w:szCs w:val="20"/>
                <w:lang w:val="en-GB"/>
              </w:rPr>
              <w:t>ensor typ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6A579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A5798">
              <w:rPr>
                <w:rFonts w:cs="Arial"/>
                <w:sz w:val="20"/>
                <w:szCs w:val="20"/>
                <w:lang w:val="en-GB"/>
              </w:rPr>
              <w:t>The type of sensor (e.g. gyroscope)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65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>ample 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65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BE65FE">
              <w:rPr>
                <w:rFonts w:cs="Arial"/>
                <w:sz w:val="20"/>
                <w:szCs w:val="20"/>
                <w:lang w:val="en-GB"/>
              </w:rPr>
              <w:t>Sample rate of the sensor signals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65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>nit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65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BE65FE">
              <w:rPr>
                <w:rFonts w:cs="Arial"/>
                <w:sz w:val="20"/>
                <w:szCs w:val="20"/>
                <w:lang w:val="en-GB"/>
              </w:rPr>
              <w:t xml:space="preserve">Unit on which the sensor is calibrated 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</w:t>
            </w:r>
            <w:r w:rsidRPr="001C4C48">
              <w:rPr>
                <w:rFonts w:cs="Arial"/>
                <w:sz w:val="20"/>
                <w:szCs w:val="20"/>
                <w:lang w:val="en-GB"/>
              </w:rPr>
              <w:t>esolution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C4C48">
              <w:rPr>
                <w:rFonts w:cs="Arial"/>
                <w:sz w:val="20"/>
                <w:szCs w:val="20"/>
                <w:lang w:val="en-GB"/>
              </w:rPr>
              <w:t>Resolution of the sensor signal</w:t>
            </w:r>
          </w:p>
        </w:tc>
      </w:tr>
      <w:tr w:rsidR="003758FE" w:rsidRPr="001C4C4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</w:t>
            </w:r>
            <w:r w:rsidRPr="001C4C48">
              <w:rPr>
                <w:rFonts w:cs="Arial"/>
                <w:sz w:val="20"/>
                <w:szCs w:val="20"/>
                <w:lang w:val="en-GB"/>
              </w:rPr>
              <w:t>ower limit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C4C48">
              <w:rPr>
                <w:rFonts w:cs="Arial"/>
                <w:sz w:val="20"/>
                <w:szCs w:val="20"/>
                <w:lang w:val="en-GB"/>
              </w:rPr>
              <w:t>Minimal detectable value</w:t>
            </w:r>
          </w:p>
        </w:tc>
      </w:tr>
      <w:tr w:rsidR="003758FE" w:rsidRPr="001C4C4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</w:t>
            </w:r>
            <w:r w:rsidRPr="001C4C48">
              <w:rPr>
                <w:rFonts w:cs="Arial"/>
                <w:sz w:val="20"/>
                <w:szCs w:val="20"/>
                <w:lang w:val="en-GB"/>
              </w:rPr>
              <w:t>pper limit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1C4C48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C4C48">
              <w:rPr>
                <w:rFonts w:cs="Arial"/>
                <w:sz w:val="20"/>
                <w:szCs w:val="20"/>
                <w:lang w:val="en-GB"/>
              </w:rPr>
              <w:t>Maximal detectable value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EC1DA6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ED5A5E">
              <w:rPr>
                <w:rFonts w:cs="Arial"/>
                <w:sz w:val="20"/>
                <w:szCs w:val="20"/>
                <w:lang w:val="en-GB"/>
              </w:rPr>
              <w:t>ensor placement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EC1DA6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EC1DA6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ED5A5E">
              <w:rPr>
                <w:rFonts w:cs="Arial"/>
                <w:sz w:val="20"/>
                <w:szCs w:val="20"/>
                <w:lang w:val="en-GB"/>
              </w:rPr>
              <w:t>On which body segment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was the sensor placed (see ‘sensor placement and attachment’)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65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>ensor attachment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726D62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758FE" w:rsidRPr="00BE65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Method how 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>the devices</w:t>
            </w:r>
            <w:r>
              <w:rPr>
                <w:rFonts w:cs="Arial"/>
                <w:sz w:val="20"/>
                <w:szCs w:val="20"/>
                <w:lang w:val="en-GB"/>
              </w:rPr>
              <w:t>/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 xml:space="preserve">sensor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was 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>attached to the body of the participant (e.g. body fixed, body worn, external)</w:t>
            </w:r>
          </w:p>
          <w:p w:rsidR="003758FE" w:rsidRPr="00BE65FE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BE65FE">
              <w:rPr>
                <w:rFonts w:cs="Arial"/>
                <w:sz w:val="20"/>
                <w:szCs w:val="20"/>
                <w:lang w:val="en-GB"/>
              </w:rPr>
              <w:t xml:space="preserve">Since the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different 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 xml:space="preserve">sensors of a device could be separate the type of attachment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will be assessed </w:t>
            </w:r>
            <w:r w:rsidRPr="00BE65FE">
              <w:rPr>
                <w:rFonts w:cs="Arial"/>
                <w:sz w:val="20"/>
                <w:szCs w:val="20"/>
                <w:lang w:val="en-GB"/>
              </w:rPr>
              <w:t>per sensor.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3758FE" w:rsidRPr="00464FA7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464FA7">
              <w:rPr>
                <w:rFonts w:cs="Arial"/>
                <w:sz w:val="20"/>
                <w:szCs w:val="20"/>
                <w:lang w:val="en-GB"/>
              </w:rPr>
              <w:t>ignal orientation</w:t>
            </w:r>
          </w:p>
        </w:tc>
        <w:tc>
          <w:tcPr>
            <w:tcW w:w="23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3758FE" w:rsidRPr="00464FA7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3758FE" w:rsidRPr="0082366A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464FA7">
              <w:rPr>
                <w:rFonts w:cs="Arial"/>
                <w:sz w:val="20"/>
                <w:szCs w:val="20"/>
                <w:lang w:val="en-GB"/>
              </w:rPr>
              <w:t>Orientation of the sensor signal relative to the global reference system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(see ‘sensor placement and attachment’)</w:t>
            </w:r>
          </w:p>
        </w:tc>
      </w:tr>
    </w:tbl>
    <w:p w:rsidR="003758FE" w:rsidRDefault="003758FE" w:rsidP="009056FB">
      <w:pPr>
        <w:widowControl w:val="0"/>
        <w:rPr>
          <w:lang w:val="en-GB"/>
        </w:rPr>
      </w:pPr>
    </w:p>
    <w:p w:rsidR="003758FE" w:rsidRDefault="003758FE" w:rsidP="009056FB">
      <w:pPr>
        <w:widowControl w:val="0"/>
        <w:rPr>
          <w:lang w:val="en-GB"/>
        </w:rPr>
      </w:pPr>
      <w:r>
        <w:rPr>
          <w:lang w:val="en-GB"/>
        </w:rPr>
        <w:t xml:space="preserve">Table </w:t>
      </w:r>
      <w:r w:rsidR="00EC34B0">
        <w:rPr>
          <w:lang w:val="en-GB"/>
        </w:rPr>
        <w:t>S</w:t>
      </w:r>
      <w:r>
        <w:rPr>
          <w:lang w:val="en-GB"/>
        </w:rPr>
        <w:t>2</w:t>
      </w:r>
      <w:r w:rsidR="00EC34B0">
        <w:rPr>
          <w:lang w:val="en-GB"/>
        </w:rPr>
        <w:t>.</w:t>
      </w:r>
      <w:r>
        <w:rPr>
          <w:lang w:val="en-GB"/>
        </w:rPr>
        <w:t xml:space="preserve"> Minimum clinical dataset</w:t>
      </w:r>
    </w:p>
    <w:tbl>
      <w:tblPr>
        <w:tblW w:w="5000" w:type="pct"/>
        <w:tblLook w:val="01E0"/>
      </w:tblPr>
      <w:tblGrid>
        <w:gridCol w:w="2446"/>
        <w:gridCol w:w="236"/>
        <w:gridCol w:w="6600"/>
      </w:tblGrid>
      <w:tr w:rsidR="003758FE" w:rsidRPr="001E1E81" w:rsidTr="00DE7F68">
        <w:trPr>
          <w:trHeight w:val="227"/>
        </w:trPr>
        <w:tc>
          <w:tcPr>
            <w:tcW w:w="1318" w:type="pct"/>
            <w:tcBorders>
              <w:top w:val="single" w:sz="12" w:space="0" w:color="auto"/>
              <w:bottom w:val="single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7" w:type="pct"/>
            <w:tcBorders>
              <w:top w:val="single" w:sz="12" w:space="0" w:color="auto"/>
              <w:bottom w:val="single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top w:val="single" w:sz="12" w:space="0" w:color="auto"/>
              <w:bottom w:val="single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Description</w:t>
            </w:r>
          </w:p>
        </w:tc>
      </w:tr>
      <w:tr w:rsidR="003758FE" w:rsidRPr="001E1E81" w:rsidTr="00DE7F68">
        <w:tc>
          <w:tcPr>
            <w:tcW w:w="1318" w:type="pct"/>
            <w:tcBorders>
              <w:top w:val="single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7" w:type="pct"/>
            <w:tcBorders>
              <w:top w:val="single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top w:val="single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Male or female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0-99 and &gt; 99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lastRenderedPageBreak/>
              <w:t>Body weight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D4772A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</w:t>
            </w:r>
            <w:r w:rsidR="003758FE">
              <w:rPr>
                <w:rFonts w:cs="Arial"/>
                <w:sz w:val="20"/>
                <w:szCs w:val="20"/>
                <w:lang w:val="en-GB"/>
              </w:rPr>
              <w:t>g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Body height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D4772A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</w:t>
            </w:r>
            <w:r w:rsidR="003758FE">
              <w:rPr>
                <w:rFonts w:cs="Arial"/>
                <w:sz w:val="20"/>
                <w:szCs w:val="20"/>
                <w:lang w:val="en-GB"/>
              </w:rPr>
              <w:t>m</w:t>
            </w:r>
          </w:p>
        </w:tc>
      </w:tr>
      <w:tr w:rsidR="003758FE" w:rsidRPr="00954F28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Fall history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Yes or no</w:t>
            </w:r>
          </w:p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If yes, number of fall during the last year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Assistive device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Yes or no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Motor impairment -</w:t>
            </w:r>
          </w:p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standing capacity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ICF coding d 4104</w:t>
            </w:r>
          </w:p>
        </w:tc>
      </w:tr>
      <w:tr w:rsidR="003758FE" w:rsidRPr="00954F28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Motor impairment -</w:t>
            </w:r>
          </w:p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sit-to-stand transfer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ICF coding b 730 (change of body position)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Motor impairment -</w:t>
            </w:r>
          </w:p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gait 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ICF coding b 770 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ICF coding b 164 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Emotional disturbance (e.g. depression and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br/>
              <w:t>fear of falling)</w:t>
            </w:r>
          </w:p>
        </w:tc>
        <w:tc>
          <w:tcPr>
            <w:tcW w:w="127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ICF coding b 152</w:t>
            </w:r>
          </w:p>
        </w:tc>
      </w:tr>
      <w:tr w:rsidR="003758FE" w:rsidRPr="001E1E81" w:rsidTr="00DE7F68">
        <w:tc>
          <w:tcPr>
            <w:tcW w:w="1318" w:type="pct"/>
            <w:tcBorders>
              <w:top w:val="dotted" w:sz="4" w:space="0" w:color="auto"/>
              <w:bottom w:val="single" w:sz="12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Visual impairment</w:t>
            </w:r>
          </w:p>
        </w:tc>
        <w:tc>
          <w:tcPr>
            <w:tcW w:w="127" w:type="pct"/>
            <w:tcBorders>
              <w:bottom w:val="single" w:sz="12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55" w:type="pct"/>
            <w:tcBorders>
              <w:bottom w:val="single" w:sz="12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ICF coding b 210</w:t>
            </w:r>
          </w:p>
        </w:tc>
      </w:tr>
    </w:tbl>
    <w:p w:rsidR="003758FE" w:rsidRDefault="003758FE" w:rsidP="009056FB">
      <w:pPr>
        <w:widowControl w:val="0"/>
        <w:rPr>
          <w:lang w:val="en-GB"/>
        </w:rPr>
      </w:pPr>
    </w:p>
    <w:p w:rsidR="003758FE" w:rsidRDefault="003758FE" w:rsidP="009056FB">
      <w:pPr>
        <w:widowControl w:val="0"/>
        <w:rPr>
          <w:lang w:val="en-GB"/>
        </w:rPr>
      </w:pPr>
      <w:r>
        <w:rPr>
          <w:lang w:val="en-GB"/>
        </w:rPr>
        <w:t xml:space="preserve">Table </w:t>
      </w:r>
      <w:r w:rsidR="004E625F">
        <w:rPr>
          <w:lang w:val="en-GB"/>
        </w:rPr>
        <w:t>S</w:t>
      </w:r>
      <w:r>
        <w:rPr>
          <w:lang w:val="en-GB"/>
        </w:rPr>
        <w:t>3</w:t>
      </w:r>
      <w:r w:rsidR="004E625F">
        <w:rPr>
          <w:lang w:val="en-GB"/>
        </w:rPr>
        <w:t>.</w:t>
      </w:r>
      <w:r>
        <w:rPr>
          <w:lang w:val="en-GB"/>
        </w:rPr>
        <w:t xml:space="preserve"> Fall reporting</w:t>
      </w:r>
    </w:p>
    <w:tbl>
      <w:tblPr>
        <w:tblW w:w="9288" w:type="dxa"/>
        <w:tblLook w:val="01E0"/>
      </w:tblPr>
      <w:tblGrid>
        <w:gridCol w:w="2448"/>
        <w:gridCol w:w="236"/>
        <w:gridCol w:w="6604"/>
      </w:tblGrid>
      <w:tr w:rsidR="003758FE" w:rsidRPr="001E1E81" w:rsidTr="00DE7F68">
        <w:trPr>
          <w:trHeight w:val="227"/>
        </w:trPr>
        <w:tc>
          <w:tcPr>
            <w:tcW w:w="2448" w:type="dxa"/>
            <w:tcBorders>
              <w:top w:val="single" w:sz="12" w:space="0" w:color="auto"/>
              <w:bottom w:val="single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single" w:sz="12" w:space="0" w:color="auto"/>
              <w:bottom w:val="single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Description</w:t>
            </w:r>
          </w:p>
        </w:tc>
      </w:tr>
      <w:tr w:rsidR="003758FE" w:rsidRPr="00954F28" w:rsidTr="00DE7F68">
        <w:tc>
          <w:tcPr>
            <w:tcW w:w="2448" w:type="dxa"/>
            <w:tcBorders>
              <w:top w:val="single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Date &amp; time</w:t>
            </w: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single" w:sz="4" w:space="0" w:color="auto"/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Date &amp; time of the fall – approximate hour</w:t>
            </w:r>
          </w:p>
        </w:tc>
      </w:tr>
      <w:tr w:rsidR="003758FE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3758FE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all description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3758FE" w:rsidRPr="001E1E81" w:rsidRDefault="003758FE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3758FE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ee text describing the fall event (patient and/or proxy report)</w:t>
            </w:r>
          </w:p>
        </w:tc>
      </w:tr>
      <w:tr w:rsidR="00290244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Witnessed or </w:t>
            </w:r>
            <w:proofErr w:type="spellStart"/>
            <w:r w:rsidRPr="001E1E81">
              <w:rPr>
                <w:rFonts w:cs="Arial"/>
                <w:sz w:val="20"/>
                <w:szCs w:val="20"/>
                <w:lang w:val="en-GB"/>
              </w:rPr>
              <w:t>unwitnessed</w:t>
            </w:r>
            <w:proofErr w:type="spellEnd"/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Did another perso</w:t>
            </w:r>
            <w:r>
              <w:rPr>
                <w:rFonts w:cs="Arial"/>
                <w:sz w:val="20"/>
                <w:szCs w:val="20"/>
                <w:lang w:val="en-GB"/>
              </w:rPr>
              <w:t>n observe the fall? – Yes or no</w:t>
            </w:r>
          </w:p>
        </w:tc>
      </w:tr>
      <w:tr w:rsidR="00290244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Pre-fall activity 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tivity before the fall using m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>ovement categories (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e.g.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>sitting, lying, standing, walking, turning)</w:t>
            </w:r>
          </w:p>
        </w:tc>
      </w:tr>
      <w:tr w:rsidR="00290244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Environmental information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Environmental information </w:t>
            </w:r>
            <w:r>
              <w:rPr>
                <w:rFonts w:cs="Arial"/>
                <w:sz w:val="20"/>
                <w:szCs w:val="20"/>
                <w:lang w:val="en-GB"/>
              </w:rPr>
              <w:t>–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 categorical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(e.g. floor surface, obstacles)</w:t>
            </w:r>
          </w:p>
        </w:tc>
      </w:tr>
      <w:tr w:rsidR="00290244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Use of assistive device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Did the faller use an assistive device directly before the fall?  –  Yes or no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br/>
              <w:t xml:space="preserve">If yes, categorical description, i.e. </w:t>
            </w:r>
            <w:proofErr w:type="spellStart"/>
            <w:r w:rsidRPr="001E1E81">
              <w:rPr>
                <w:rFonts w:cs="Arial"/>
                <w:sz w:val="20"/>
                <w:szCs w:val="20"/>
                <w:lang w:val="en-GB"/>
              </w:rPr>
              <w:t>rollator</w:t>
            </w:r>
            <w:proofErr w:type="spellEnd"/>
            <w:r w:rsidRPr="001E1E81">
              <w:rPr>
                <w:rFonts w:cs="Arial"/>
                <w:sz w:val="20"/>
                <w:szCs w:val="20"/>
                <w:lang w:val="en-GB"/>
              </w:rPr>
              <w:t>, stick, wheelchair etc.</w:t>
            </w:r>
          </w:p>
        </w:tc>
      </w:tr>
      <w:tr w:rsidR="00290244" w:rsidRPr="001E1E81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Loss of consciousness,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br/>
              <w:t>epilepsy, stroke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br/>
            </w:r>
            <w:proofErr w:type="spellStart"/>
            <w:r w:rsidRPr="001E1E81">
              <w:rPr>
                <w:rFonts w:cs="Arial"/>
                <w:sz w:val="20"/>
                <w:szCs w:val="20"/>
                <w:lang w:val="en-GB"/>
              </w:rPr>
              <w:t>hypoglycemia</w:t>
            </w:r>
            <w:proofErr w:type="spellEnd"/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Yes or no</w:t>
            </w:r>
          </w:p>
        </w:tc>
      </w:tr>
      <w:tr w:rsidR="00290244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Initial falling direction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Categorical: forward, backward, side (left or right)</w:t>
            </w:r>
            <w:bookmarkStart w:id="0" w:name="_GoBack"/>
            <w:bookmarkEnd w:id="0"/>
            <w:r w:rsidR="00954F28" w:rsidRPr="00DD5A86">
              <w:rPr>
                <w:rFonts w:cs="Arial"/>
                <w:sz w:val="20"/>
                <w:szCs w:val="20"/>
                <w:highlight w:val="yellow"/>
                <w:lang w:val="en-GB"/>
              </w:rPr>
              <w:t>, straight down</w:t>
            </w:r>
          </w:p>
        </w:tc>
      </w:tr>
      <w:tr w:rsidR="00290244" w:rsidRPr="001E1E81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Multiple impact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br/>
              <w:t>e.g. hit wall or furniture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br/>
              <w:t>“broken fall impact”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Yes or no</w:t>
            </w:r>
          </w:p>
        </w:tc>
      </w:tr>
      <w:tr w:rsidR="00290244" w:rsidRPr="00954F28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lastRenderedPageBreak/>
              <w:t>Location of the fall event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>utdoor (e.g. public transport, traffic accident)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>or indoor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(e.g.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 bedroom, toilet, dining room, staircase, other</w:t>
            </w:r>
            <w:r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290244" w:rsidRPr="001E1E81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Duration of lying or resting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In minutes (approximate)</w:t>
            </w:r>
          </w:p>
        </w:tc>
      </w:tr>
      <w:tr w:rsidR="00290244" w:rsidRPr="001E1E81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Got up without help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Yes or no </w:t>
            </w:r>
          </w:p>
        </w:tc>
      </w:tr>
      <w:tr w:rsidR="00290244" w:rsidRPr="001E1E81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Contact to medical or care institutions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Yes or no</w:t>
            </w:r>
          </w:p>
        </w:tc>
      </w:tr>
      <w:tr w:rsidR="00290244" w:rsidRPr="001E1E81" w:rsidTr="00DE7F68">
        <w:tc>
          <w:tcPr>
            <w:tcW w:w="2448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9A33BB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A33BB">
              <w:rPr>
                <w:rFonts w:cs="Arial"/>
                <w:sz w:val="20"/>
                <w:szCs w:val="20"/>
                <w:lang w:val="en-GB"/>
              </w:rPr>
              <w:t xml:space="preserve">Injury classification 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dotted" w:sz="4" w:space="0" w:color="auto"/>
            </w:tcBorders>
          </w:tcPr>
          <w:p w:rsidR="00290244" w:rsidRPr="001E1E81" w:rsidRDefault="00290244" w:rsidP="009056FB">
            <w:pPr>
              <w:widowControl w:val="0"/>
              <w:tabs>
                <w:tab w:val="left" w:pos="577"/>
              </w:tabs>
              <w:spacing w:before="120" w:after="120" w:line="240" w:lineRule="auto"/>
              <w:ind w:left="577" w:hanging="577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>Type</w:t>
            </w:r>
          </w:p>
          <w:p w:rsidR="00290244" w:rsidRPr="001E1E81" w:rsidRDefault="00290244" w:rsidP="009056FB">
            <w:pPr>
              <w:widowControl w:val="0"/>
              <w:tabs>
                <w:tab w:val="left" w:pos="577"/>
              </w:tabs>
              <w:spacing w:before="120" w:after="120" w:line="240" w:lineRule="auto"/>
              <w:ind w:left="577" w:hanging="577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A 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ab/>
              <w:t xml:space="preserve">Fracture, head or internal injury requiring accident and emergency or inpatient treatment </w:t>
            </w:r>
          </w:p>
          <w:p w:rsidR="00290244" w:rsidRPr="001E1E81" w:rsidRDefault="00290244" w:rsidP="009056FB">
            <w:pPr>
              <w:widowControl w:val="0"/>
              <w:tabs>
                <w:tab w:val="left" w:pos="577"/>
              </w:tabs>
              <w:spacing w:before="120" w:after="120" w:line="240" w:lineRule="auto"/>
              <w:ind w:left="577" w:hanging="577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B 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ab/>
              <w:t xml:space="preserve">Wounds, bruises, sprains, cuts requiring a medical/health professional examination such as physical examination,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br/>
              <w:t>x-ray, suture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ab/>
            </w:r>
          </w:p>
          <w:p w:rsidR="00290244" w:rsidRPr="001E1E81" w:rsidRDefault="00290244" w:rsidP="009056FB">
            <w:pPr>
              <w:widowControl w:val="0"/>
              <w:tabs>
                <w:tab w:val="left" w:pos="577"/>
              </w:tabs>
              <w:spacing w:before="120" w:after="120" w:line="240" w:lineRule="auto"/>
              <w:ind w:left="577" w:hanging="577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ab/>
              <w:t>Reduction in physical function (e.g. due to pain, fear of falling) for at least 3 days.</w:t>
            </w:r>
          </w:p>
          <w:p w:rsidR="00290244" w:rsidRPr="001E1E81" w:rsidRDefault="00290244" w:rsidP="009056FB">
            <w:pPr>
              <w:widowControl w:val="0"/>
              <w:tabs>
                <w:tab w:val="left" w:pos="577"/>
              </w:tabs>
              <w:spacing w:before="120" w:after="120" w:line="240" w:lineRule="auto"/>
              <w:ind w:left="577" w:hanging="577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C  </w:t>
            </w:r>
            <w:r w:rsidRPr="001E1E81">
              <w:rPr>
                <w:rFonts w:cs="Arial"/>
                <w:sz w:val="20"/>
                <w:szCs w:val="20"/>
                <w:lang w:val="en-GB"/>
              </w:rPr>
              <w:tab/>
              <w:t>no consequences</w:t>
            </w:r>
          </w:p>
        </w:tc>
      </w:tr>
      <w:tr w:rsidR="00290244" w:rsidRPr="00954F28" w:rsidTr="00DE7F68">
        <w:tc>
          <w:tcPr>
            <w:tcW w:w="2448" w:type="dxa"/>
            <w:tcBorders>
              <w:top w:val="dotted" w:sz="4" w:space="0" w:color="auto"/>
              <w:bottom w:val="single" w:sz="12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jc w:val="center"/>
              <w:rPr>
                <w:rFonts w:cs="Arial"/>
                <w:szCs w:val="20"/>
                <w:lang w:val="en-GB"/>
              </w:rPr>
            </w:pPr>
            <w:r w:rsidRPr="009A33BB">
              <w:rPr>
                <w:rFonts w:cs="Arial"/>
                <w:sz w:val="20"/>
                <w:szCs w:val="20"/>
                <w:lang w:val="en-GB"/>
              </w:rPr>
              <w:t>Injury location</w:t>
            </w:r>
          </w:p>
        </w:tc>
        <w:tc>
          <w:tcPr>
            <w:tcW w:w="236" w:type="dxa"/>
            <w:tcBorders>
              <w:top w:val="dotted" w:sz="4" w:space="0" w:color="auto"/>
              <w:bottom w:val="single" w:sz="12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4" w:type="dxa"/>
            <w:tcBorders>
              <w:top w:val="dotted" w:sz="4" w:space="0" w:color="auto"/>
              <w:bottom w:val="single" w:sz="12" w:space="0" w:color="auto"/>
            </w:tcBorders>
          </w:tcPr>
          <w:p w:rsidR="00290244" w:rsidRPr="001E1E81" w:rsidRDefault="00290244" w:rsidP="009056FB">
            <w:pPr>
              <w:widowControl w:val="0"/>
              <w:spacing w:before="120" w:after="120"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1E1E81">
              <w:rPr>
                <w:rFonts w:cs="Arial"/>
                <w:sz w:val="20"/>
                <w:szCs w:val="20"/>
                <w:lang w:val="en-GB"/>
              </w:rPr>
              <w:t xml:space="preserve">Which part of the body segment was </w:t>
            </w:r>
            <w:proofErr w:type="gramStart"/>
            <w:r w:rsidRPr="001E1E81">
              <w:rPr>
                <w:rFonts w:cs="Arial"/>
                <w:sz w:val="20"/>
                <w:szCs w:val="20"/>
                <w:lang w:val="en-GB"/>
              </w:rPr>
              <w:t>affected.</w:t>
            </w:r>
            <w:proofErr w:type="gramEnd"/>
          </w:p>
        </w:tc>
      </w:tr>
    </w:tbl>
    <w:p w:rsidR="003758FE" w:rsidRPr="008E05E6" w:rsidRDefault="003758FE" w:rsidP="009056FB">
      <w:pPr>
        <w:widowControl w:val="0"/>
        <w:rPr>
          <w:lang w:val="en-GB"/>
        </w:rPr>
      </w:pPr>
    </w:p>
    <w:sectPr w:rsidR="003758FE" w:rsidRPr="008E05E6" w:rsidSect="002D73DE">
      <w:headerReference w:type="default" r:id="rId8"/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DB4" w:rsidRDefault="00C24DB4" w:rsidP="007D7E62">
      <w:r>
        <w:separator/>
      </w:r>
    </w:p>
  </w:endnote>
  <w:endnote w:type="continuationSeparator" w:id="0">
    <w:p w:rsidR="00C24DB4" w:rsidRDefault="00C24DB4" w:rsidP="007D7E62">
      <w:r>
        <w:continuationSeparator/>
      </w:r>
    </w:p>
  </w:endnote>
  <w:endnote w:type="continuationNotice" w:id="1">
    <w:p w:rsidR="00C24DB4" w:rsidRDefault="00C24DB4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09A8" w:rsidRDefault="002C37D8" w:rsidP="00803D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09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09A8" w:rsidRDefault="00AE09A8" w:rsidP="007D7E6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09A8" w:rsidRDefault="002C37D8" w:rsidP="00803D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09A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22D4">
      <w:rPr>
        <w:rStyle w:val="PageNumber"/>
        <w:noProof/>
      </w:rPr>
      <w:t>1</w:t>
    </w:r>
    <w:r>
      <w:rPr>
        <w:rStyle w:val="PageNumber"/>
      </w:rPr>
      <w:fldChar w:fldCharType="end"/>
    </w:r>
  </w:p>
  <w:p w:rsidR="00AE09A8" w:rsidRDefault="00AE09A8" w:rsidP="007D7E6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DB4" w:rsidRDefault="00C24DB4" w:rsidP="007D7E62">
      <w:r>
        <w:separator/>
      </w:r>
    </w:p>
  </w:footnote>
  <w:footnote w:type="continuationSeparator" w:id="0">
    <w:p w:rsidR="00C24DB4" w:rsidRDefault="00C24DB4" w:rsidP="007D7E62">
      <w:r>
        <w:continuationSeparator/>
      </w:r>
    </w:p>
  </w:footnote>
  <w:footnote w:type="continuationNotice" w:id="1">
    <w:p w:rsidR="00C24DB4" w:rsidRDefault="00C24DB4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09A8" w:rsidRDefault="00AE09A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1E48D9"/>
    <w:multiLevelType w:val="hybridMultilevel"/>
    <w:tmpl w:val="D9728988"/>
    <w:lvl w:ilvl="0" w:tplc="5DCCF54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2F44AD"/>
    <w:multiLevelType w:val="hybridMultilevel"/>
    <w:tmpl w:val="E9842E7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424E6B"/>
    <w:multiLevelType w:val="multilevel"/>
    <w:tmpl w:val="051EC6A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3AA45D05"/>
    <w:multiLevelType w:val="hybridMultilevel"/>
    <w:tmpl w:val="81FC41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1BB6DDA"/>
    <w:multiLevelType w:val="hybridMultilevel"/>
    <w:tmpl w:val="43407358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1DA01FE"/>
    <w:multiLevelType w:val="hybridMultilevel"/>
    <w:tmpl w:val="CFEC34BE"/>
    <w:lvl w:ilvl="0" w:tplc="0430F724">
      <w:start w:val="1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926B09"/>
    <w:rsid w:val="00001564"/>
    <w:rsid w:val="00002757"/>
    <w:rsid w:val="00004DFD"/>
    <w:rsid w:val="0000775C"/>
    <w:rsid w:val="00017969"/>
    <w:rsid w:val="0002017E"/>
    <w:rsid w:val="000204F2"/>
    <w:rsid w:val="000206E3"/>
    <w:rsid w:val="00023D95"/>
    <w:rsid w:val="00036897"/>
    <w:rsid w:val="000415F0"/>
    <w:rsid w:val="00042A5A"/>
    <w:rsid w:val="00050858"/>
    <w:rsid w:val="00052213"/>
    <w:rsid w:val="00052C1A"/>
    <w:rsid w:val="00062FE2"/>
    <w:rsid w:val="00075C7E"/>
    <w:rsid w:val="0008303D"/>
    <w:rsid w:val="00092099"/>
    <w:rsid w:val="00094668"/>
    <w:rsid w:val="000954BA"/>
    <w:rsid w:val="00096DE0"/>
    <w:rsid w:val="00097958"/>
    <w:rsid w:val="000A50F6"/>
    <w:rsid w:val="000A7353"/>
    <w:rsid w:val="000B124D"/>
    <w:rsid w:val="000B7994"/>
    <w:rsid w:val="000D4780"/>
    <w:rsid w:val="000D50DC"/>
    <w:rsid w:val="000D6741"/>
    <w:rsid w:val="00103394"/>
    <w:rsid w:val="00110E77"/>
    <w:rsid w:val="00113880"/>
    <w:rsid w:val="00114563"/>
    <w:rsid w:val="001204B9"/>
    <w:rsid w:val="001211C6"/>
    <w:rsid w:val="00121824"/>
    <w:rsid w:val="00123FA0"/>
    <w:rsid w:val="00125490"/>
    <w:rsid w:val="0012582F"/>
    <w:rsid w:val="001365DC"/>
    <w:rsid w:val="001453F9"/>
    <w:rsid w:val="00147FFC"/>
    <w:rsid w:val="00152C9A"/>
    <w:rsid w:val="00153D98"/>
    <w:rsid w:val="001601F4"/>
    <w:rsid w:val="001609B0"/>
    <w:rsid w:val="0016168A"/>
    <w:rsid w:val="001623B7"/>
    <w:rsid w:val="00165EB9"/>
    <w:rsid w:val="001761A6"/>
    <w:rsid w:val="001763D1"/>
    <w:rsid w:val="00176F57"/>
    <w:rsid w:val="00191E9C"/>
    <w:rsid w:val="001939AB"/>
    <w:rsid w:val="001A1238"/>
    <w:rsid w:val="001A198E"/>
    <w:rsid w:val="001B00C5"/>
    <w:rsid w:val="001B5E4E"/>
    <w:rsid w:val="001C0BAB"/>
    <w:rsid w:val="001C31BC"/>
    <w:rsid w:val="001D3C5E"/>
    <w:rsid w:val="001F0611"/>
    <w:rsid w:val="001F0741"/>
    <w:rsid w:val="002008CD"/>
    <w:rsid w:val="00204BDB"/>
    <w:rsid w:val="002053F4"/>
    <w:rsid w:val="0021379E"/>
    <w:rsid w:val="00214553"/>
    <w:rsid w:val="002211AE"/>
    <w:rsid w:val="00227B65"/>
    <w:rsid w:val="00232EDC"/>
    <w:rsid w:val="002360E3"/>
    <w:rsid w:val="00237864"/>
    <w:rsid w:val="00240DA2"/>
    <w:rsid w:val="0024653F"/>
    <w:rsid w:val="00251AA9"/>
    <w:rsid w:val="00256103"/>
    <w:rsid w:val="0026059B"/>
    <w:rsid w:val="002612D6"/>
    <w:rsid w:val="00263397"/>
    <w:rsid w:val="00290244"/>
    <w:rsid w:val="00290945"/>
    <w:rsid w:val="002A1817"/>
    <w:rsid w:val="002A3794"/>
    <w:rsid w:val="002A4EF9"/>
    <w:rsid w:val="002C07CF"/>
    <w:rsid w:val="002C0922"/>
    <w:rsid w:val="002C37D8"/>
    <w:rsid w:val="002D5CD9"/>
    <w:rsid w:val="002D6002"/>
    <w:rsid w:val="002D73DE"/>
    <w:rsid w:val="002E0105"/>
    <w:rsid w:val="002E5956"/>
    <w:rsid w:val="002F6618"/>
    <w:rsid w:val="003012C6"/>
    <w:rsid w:val="00302932"/>
    <w:rsid w:val="00302BF5"/>
    <w:rsid w:val="003151B2"/>
    <w:rsid w:val="00322759"/>
    <w:rsid w:val="00326ACF"/>
    <w:rsid w:val="0033138B"/>
    <w:rsid w:val="0035034D"/>
    <w:rsid w:val="0035714F"/>
    <w:rsid w:val="00357B1C"/>
    <w:rsid w:val="00360641"/>
    <w:rsid w:val="0036232C"/>
    <w:rsid w:val="00366DD2"/>
    <w:rsid w:val="003722C1"/>
    <w:rsid w:val="00375147"/>
    <w:rsid w:val="003758FE"/>
    <w:rsid w:val="00377CB9"/>
    <w:rsid w:val="00380F6A"/>
    <w:rsid w:val="003827FE"/>
    <w:rsid w:val="003872C2"/>
    <w:rsid w:val="003976FB"/>
    <w:rsid w:val="00397F7C"/>
    <w:rsid w:val="003A7A41"/>
    <w:rsid w:val="003A7B21"/>
    <w:rsid w:val="003A7DB8"/>
    <w:rsid w:val="003B1DFA"/>
    <w:rsid w:val="003B6423"/>
    <w:rsid w:val="003C2966"/>
    <w:rsid w:val="003D0D42"/>
    <w:rsid w:val="003D3B52"/>
    <w:rsid w:val="003D497D"/>
    <w:rsid w:val="003D4B73"/>
    <w:rsid w:val="003D5C68"/>
    <w:rsid w:val="003F1B7A"/>
    <w:rsid w:val="003F5DCE"/>
    <w:rsid w:val="003F74B5"/>
    <w:rsid w:val="00401D8F"/>
    <w:rsid w:val="004031B5"/>
    <w:rsid w:val="004036F0"/>
    <w:rsid w:val="004073A1"/>
    <w:rsid w:val="0041126A"/>
    <w:rsid w:val="00425685"/>
    <w:rsid w:val="00436A07"/>
    <w:rsid w:val="0043773B"/>
    <w:rsid w:val="00442A6D"/>
    <w:rsid w:val="004621F7"/>
    <w:rsid w:val="00462FD6"/>
    <w:rsid w:val="004633EF"/>
    <w:rsid w:val="00471A57"/>
    <w:rsid w:val="00476620"/>
    <w:rsid w:val="00486C25"/>
    <w:rsid w:val="0049424F"/>
    <w:rsid w:val="004956DE"/>
    <w:rsid w:val="004A13CB"/>
    <w:rsid w:val="004A345E"/>
    <w:rsid w:val="004A70E4"/>
    <w:rsid w:val="004A7B20"/>
    <w:rsid w:val="004B5B5D"/>
    <w:rsid w:val="004B7558"/>
    <w:rsid w:val="004C2295"/>
    <w:rsid w:val="004C5F40"/>
    <w:rsid w:val="004E0B64"/>
    <w:rsid w:val="004E1666"/>
    <w:rsid w:val="004E1CCE"/>
    <w:rsid w:val="004E612E"/>
    <w:rsid w:val="004E625F"/>
    <w:rsid w:val="004E6695"/>
    <w:rsid w:val="004F7648"/>
    <w:rsid w:val="005159C4"/>
    <w:rsid w:val="00523999"/>
    <w:rsid w:val="00523BC2"/>
    <w:rsid w:val="005325E0"/>
    <w:rsid w:val="005346DF"/>
    <w:rsid w:val="005354FD"/>
    <w:rsid w:val="00536784"/>
    <w:rsid w:val="00542974"/>
    <w:rsid w:val="00543863"/>
    <w:rsid w:val="0054566E"/>
    <w:rsid w:val="005527AF"/>
    <w:rsid w:val="00554262"/>
    <w:rsid w:val="00561D33"/>
    <w:rsid w:val="00564F0B"/>
    <w:rsid w:val="00573449"/>
    <w:rsid w:val="00576CEF"/>
    <w:rsid w:val="00580A4A"/>
    <w:rsid w:val="005821F2"/>
    <w:rsid w:val="00594D4A"/>
    <w:rsid w:val="005B1A29"/>
    <w:rsid w:val="005C0133"/>
    <w:rsid w:val="005E13B5"/>
    <w:rsid w:val="005E3FB3"/>
    <w:rsid w:val="00600AA4"/>
    <w:rsid w:val="00613094"/>
    <w:rsid w:val="006246C2"/>
    <w:rsid w:val="00633E5A"/>
    <w:rsid w:val="0064189F"/>
    <w:rsid w:val="00643056"/>
    <w:rsid w:val="00656FB0"/>
    <w:rsid w:val="00661FA7"/>
    <w:rsid w:val="006706C4"/>
    <w:rsid w:val="00672532"/>
    <w:rsid w:val="00672F57"/>
    <w:rsid w:val="006752A2"/>
    <w:rsid w:val="0068087C"/>
    <w:rsid w:val="00681B65"/>
    <w:rsid w:val="00686F55"/>
    <w:rsid w:val="0069070A"/>
    <w:rsid w:val="00697BC7"/>
    <w:rsid w:val="006B63B2"/>
    <w:rsid w:val="006B6D2A"/>
    <w:rsid w:val="006C2DE8"/>
    <w:rsid w:val="006C3880"/>
    <w:rsid w:val="006D0A74"/>
    <w:rsid w:val="006D1F83"/>
    <w:rsid w:val="006D569D"/>
    <w:rsid w:val="006E7DD3"/>
    <w:rsid w:val="006F1615"/>
    <w:rsid w:val="006F35A4"/>
    <w:rsid w:val="006F4CCD"/>
    <w:rsid w:val="006F50AF"/>
    <w:rsid w:val="00720651"/>
    <w:rsid w:val="007230AE"/>
    <w:rsid w:val="00723AC0"/>
    <w:rsid w:val="00726A31"/>
    <w:rsid w:val="00727D47"/>
    <w:rsid w:val="00731DE0"/>
    <w:rsid w:val="00744878"/>
    <w:rsid w:val="0075645D"/>
    <w:rsid w:val="00767052"/>
    <w:rsid w:val="00770512"/>
    <w:rsid w:val="00771547"/>
    <w:rsid w:val="007747EE"/>
    <w:rsid w:val="00783E4E"/>
    <w:rsid w:val="0078658B"/>
    <w:rsid w:val="00786B20"/>
    <w:rsid w:val="00791C50"/>
    <w:rsid w:val="00794BB2"/>
    <w:rsid w:val="0079535A"/>
    <w:rsid w:val="007A7EF0"/>
    <w:rsid w:val="007C4DA4"/>
    <w:rsid w:val="007D7E62"/>
    <w:rsid w:val="007E1BF0"/>
    <w:rsid w:val="007E5765"/>
    <w:rsid w:val="007F0B9F"/>
    <w:rsid w:val="007F443D"/>
    <w:rsid w:val="00803D12"/>
    <w:rsid w:val="00812CDA"/>
    <w:rsid w:val="00812EF8"/>
    <w:rsid w:val="00820F16"/>
    <w:rsid w:val="0082213C"/>
    <w:rsid w:val="00822BC8"/>
    <w:rsid w:val="00824489"/>
    <w:rsid w:val="008363DB"/>
    <w:rsid w:val="008364EA"/>
    <w:rsid w:val="00841293"/>
    <w:rsid w:val="0085489B"/>
    <w:rsid w:val="00881940"/>
    <w:rsid w:val="0089076D"/>
    <w:rsid w:val="008966F7"/>
    <w:rsid w:val="008A0DBD"/>
    <w:rsid w:val="008A187D"/>
    <w:rsid w:val="008A4797"/>
    <w:rsid w:val="008A52C5"/>
    <w:rsid w:val="008C0069"/>
    <w:rsid w:val="008C0325"/>
    <w:rsid w:val="008C154C"/>
    <w:rsid w:val="008C33EC"/>
    <w:rsid w:val="008C3A73"/>
    <w:rsid w:val="008C6654"/>
    <w:rsid w:val="008D1742"/>
    <w:rsid w:val="008D2468"/>
    <w:rsid w:val="008D5816"/>
    <w:rsid w:val="008E05E6"/>
    <w:rsid w:val="008E09CE"/>
    <w:rsid w:val="008E0EDA"/>
    <w:rsid w:val="008E3E1A"/>
    <w:rsid w:val="008E4E2B"/>
    <w:rsid w:val="008F0DAC"/>
    <w:rsid w:val="008F1C7A"/>
    <w:rsid w:val="008F1E8D"/>
    <w:rsid w:val="008F28B0"/>
    <w:rsid w:val="009056FB"/>
    <w:rsid w:val="009165EE"/>
    <w:rsid w:val="00922255"/>
    <w:rsid w:val="00922419"/>
    <w:rsid w:val="00926112"/>
    <w:rsid w:val="00926B09"/>
    <w:rsid w:val="00930D41"/>
    <w:rsid w:val="00934A8B"/>
    <w:rsid w:val="00936D3A"/>
    <w:rsid w:val="00942E36"/>
    <w:rsid w:val="009437EB"/>
    <w:rsid w:val="009479A4"/>
    <w:rsid w:val="00953358"/>
    <w:rsid w:val="00954F28"/>
    <w:rsid w:val="00972E25"/>
    <w:rsid w:val="0098320D"/>
    <w:rsid w:val="00997ED7"/>
    <w:rsid w:val="009A59AF"/>
    <w:rsid w:val="009A631B"/>
    <w:rsid w:val="009C53D8"/>
    <w:rsid w:val="009E59C8"/>
    <w:rsid w:val="009E5A2C"/>
    <w:rsid w:val="009F15C0"/>
    <w:rsid w:val="009F484E"/>
    <w:rsid w:val="00A04642"/>
    <w:rsid w:val="00A048F0"/>
    <w:rsid w:val="00A06AB6"/>
    <w:rsid w:val="00A17ACB"/>
    <w:rsid w:val="00A21FF2"/>
    <w:rsid w:val="00A22538"/>
    <w:rsid w:val="00A27A4B"/>
    <w:rsid w:val="00A31CD8"/>
    <w:rsid w:val="00A344C9"/>
    <w:rsid w:val="00A35EF0"/>
    <w:rsid w:val="00A40063"/>
    <w:rsid w:val="00A40159"/>
    <w:rsid w:val="00A40934"/>
    <w:rsid w:val="00A45489"/>
    <w:rsid w:val="00A5104D"/>
    <w:rsid w:val="00A51165"/>
    <w:rsid w:val="00A5420C"/>
    <w:rsid w:val="00A562A5"/>
    <w:rsid w:val="00A56F8C"/>
    <w:rsid w:val="00A60604"/>
    <w:rsid w:val="00A66A95"/>
    <w:rsid w:val="00A761A5"/>
    <w:rsid w:val="00A822D4"/>
    <w:rsid w:val="00A935BD"/>
    <w:rsid w:val="00A95FB6"/>
    <w:rsid w:val="00A96EEC"/>
    <w:rsid w:val="00AA4BB5"/>
    <w:rsid w:val="00AB085D"/>
    <w:rsid w:val="00AB39ED"/>
    <w:rsid w:val="00AC108F"/>
    <w:rsid w:val="00AC3C66"/>
    <w:rsid w:val="00AC62F9"/>
    <w:rsid w:val="00AD573F"/>
    <w:rsid w:val="00AD6798"/>
    <w:rsid w:val="00AE05BC"/>
    <w:rsid w:val="00AE09A8"/>
    <w:rsid w:val="00AF08D8"/>
    <w:rsid w:val="00B01318"/>
    <w:rsid w:val="00B0189C"/>
    <w:rsid w:val="00B05EAE"/>
    <w:rsid w:val="00B10F9E"/>
    <w:rsid w:val="00B14957"/>
    <w:rsid w:val="00B241C6"/>
    <w:rsid w:val="00B37F35"/>
    <w:rsid w:val="00B404D4"/>
    <w:rsid w:val="00B40BD7"/>
    <w:rsid w:val="00B45B65"/>
    <w:rsid w:val="00B46021"/>
    <w:rsid w:val="00B4687D"/>
    <w:rsid w:val="00B51DC5"/>
    <w:rsid w:val="00B55426"/>
    <w:rsid w:val="00B5676C"/>
    <w:rsid w:val="00B62073"/>
    <w:rsid w:val="00B628A4"/>
    <w:rsid w:val="00B70C1D"/>
    <w:rsid w:val="00B722B0"/>
    <w:rsid w:val="00B825EE"/>
    <w:rsid w:val="00BA1C05"/>
    <w:rsid w:val="00BA4B9E"/>
    <w:rsid w:val="00BB4C5D"/>
    <w:rsid w:val="00BC162D"/>
    <w:rsid w:val="00BE281D"/>
    <w:rsid w:val="00BE4887"/>
    <w:rsid w:val="00BE690C"/>
    <w:rsid w:val="00BF0EC0"/>
    <w:rsid w:val="00BF3E35"/>
    <w:rsid w:val="00C10421"/>
    <w:rsid w:val="00C12430"/>
    <w:rsid w:val="00C20000"/>
    <w:rsid w:val="00C24DB4"/>
    <w:rsid w:val="00C25A46"/>
    <w:rsid w:val="00C34F5C"/>
    <w:rsid w:val="00C36477"/>
    <w:rsid w:val="00C3647C"/>
    <w:rsid w:val="00C36EBB"/>
    <w:rsid w:val="00C402FC"/>
    <w:rsid w:val="00C42864"/>
    <w:rsid w:val="00C43FE6"/>
    <w:rsid w:val="00C5127F"/>
    <w:rsid w:val="00C72E6D"/>
    <w:rsid w:val="00C75C40"/>
    <w:rsid w:val="00C80732"/>
    <w:rsid w:val="00C809BE"/>
    <w:rsid w:val="00C81EF6"/>
    <w:rsid w:val="00C900CC"/>
    <w:rsid w:val="00C91F59"/>
    <w:rsid w:val="00CA0BDB"/>
    <w:rsid w:val="00CA2874"/>
    <w:rsid w:val="00CA5C56"/>
    <w:rsid w:val="00CB4C89"/>
    <w:rsid w:val="00CB5E6A"/>
    <w:rsid w:val="00CB6104"/>
    <w:rsid w:val="00CB7F46"/>
    <w:rsid w:val="00CC1A55"/>
    <w:rsid w:val="00CC3D32"/>
    <w:rsid w:val="00CC4941"/>
    <w:rsid w:val="00CC6AE9"/>
    <w:rsid w:val="00CD4267"/>
    <w:rsid w:val="00CE31C6"/>
    <w:rsid w:val="00CE6D61"/>
    <w:rsid w:val="00CE6E08"/>
    <w:rsid w:val="00CF4F18"/>
    <w:rsid w:val="00CF72B3"/>
    <w:rsid w:val="00D019AA"/>
    <w:rsid w:val="00D062E1"/>
    <w:rsid w:val="00D15D83"/>
    <w:rsid w:val="00D22653"/>
    <w:rsid w:val="00D34F9E"/>
    <w:rsid w:val="00D35BCF"/>
    <w:rsid w:val="00D36BBF"/>
    <w:rsid w:val="00D37473"/>
    <w:rsid w:val="00D4772A"/>
    <w:rsid w:val="00D53BA8"/>
    <w:rsid w:val="00D55CA8"/>
    <w:rsid w:val="00D64F44"/>
    <w:rsid w:val="00D74E56"/>
    <w:rsid w:val="00D7775B"/>
    <w:rsid w:val="00D910E6"/>
    <w:rsid w:val="00DA0012"/>
    <w:rsid w:val="00DA4AA0"/>
    <w:rsid w:val="00DA5B18"/>
    <w:rsid w:val="00DA5B1B"/>
    <w:rsid w:val="00DB0727"/>
    <w:rsid w:val="00DC15F1"/>
    <w:rsid w:val="00DC3D9A"/>
    <w:rsid w:val="00DD453C"/>
    <w:rsid w:val="00DD5A86"/>
    <w:rsid w:val="00DD5A98"/>
    <w:rsid w:val="00DE2507"/>
    <w:rsid w:val="00DE71B0"/>
    <w:rsid w:val="00DE7F68"/>
    <w:rsid w:val="00E00046"/>
    <w:rsid w:val="00E02C57"/>
    <w:rsid w:val="00E02D96"/>
    <w:rsid w:val="00E16D80"/>
    <w:rsid w:val="00E21AED"/>
    <w:rsid w:val="00E33B97"/>
    <w:rsid w:val="00E3439C"/>
    <w:rsid w:val="00E379DB"/>
    <w:rsid w:val="00E41799"/>
    <w:rsid w:val="00E43499"/>
    <w:rsid w:val="00E43BBA"/>
    <w:rsid w:val="00E4487E"/>
    <w:rsid w:val="00E47850"/>
    <w:rsid w:val="00E50060"/>
    <w:rsid w:val="00E52BF1"/>
    <w:rsid w:val="00E648E8"/>
    <w:rsid w:val="00E806C4"/>
    <w:rsid w:val="00E83716"/>
    <w:rsid w:val="00E849B3"/>
    <w:rsid w:val="00E86153"/>
    <w:rsid w:val="00EC11DF"/>
    <w:rsid w:val="00EC34B0"/>
    <w:rsid w:val="00ED2EC4"/>
    <w:rsid w:val="00ED3EAA"/>
    <w:rsid w:val="00EE067F"/>
    <w:rsid w:val="00EF42BF"/>
    <w:rsid w:val="00EF63DB"/>
    <w:rsid w:val="00F16C47"/>
    <w:rsid w:val="00F238D1"/>
    <w:rsid w:val="00F25BEE"/>
    <w:rsid w:val="00F26482"/>
    <w:rsid w:val="00F301D9"/>
    <w:rsid w:val="00F322C2"/>
    <w:rsid w:val="00F54FFF"/>
    <w:rsid w:val="00F55692"/>
    <w:rsid w:val="00F55E4A"/>
    <w:rsid w:val="00F726C1"/>
    <w:rsid w:val="00F727CD"/>
    <w:rsid w:val="00F7347E"/>
    <w:rsid w:val="00F77571"/>
    <w:rsid w:val="00F840C8"/>
    <w:rsid w:val="00F84734"/>
    <w:rsid w:val="00F87108"/>
    <w:rsid w:val="00F91566"/>
    <w:rsid w:val="00F926CC"/>
    <w:rsid w:val="00FC08D5"/>
    <w:rsid w:val="00FC14A8"/>
    <w:rsid w:val="00FC4618"/>
    <w:rsid w:val="00FC4A96"/>
    <w:rsid w:val="00FC5546"/>
    <w:rsid w:val="00FC748D"/>
    <w:rsid w:val="00FC7D01"/>
    <w:rsid w:val="00FF3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546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CF72B3"/>
    <w:pPr>
      <w:keepNext/>
      <w:pageBreakBefore/>
      <w:numPr>
        <w:numId w:val="1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F72B3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F72B3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Arial" w:eastAsia="Times New Roman" w:hAnsi="Arial" w:cs="Arial"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CF72B3"/>
    <w:pPr>
      <w:keepNext/>
      <w:numPr>
        <w:ilvl w:val="3"/>
        <w:numId w:val="1"/>
      </w:numPr>
      <w:spacing w:before="240" w:after="60" w:line="360" w:lineRule="auto"/>
      <w:outlineLvl w:val="3"/>
    </w:pPr>
    <w:rPr>
      <w:rFonts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F72B3"/>
    <w:pPr>
      <w:numPr>
        <w:ilvl w:val="4"/>
        <w:numId w:val="1"/>
      </w:numPr>
      <w:spacing w:before="240" w:after="60" w:line="360" w:lineRule="auto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CF72B3"/>
    <w:pPr>
      <w:numPr>
        <w:ilvl w:val="5"/>
        <w:numId w:val="1"/>
      </w:numPr>
      <w:spacing w:before="240" w:after="60" w:line="360" w:lineRule="auto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CF72B3"/>
    <w:pPr>
      <w:numPr>
        <w:ilvl w:val="6"/>
        <w:numId w:val="1"/>
      </w:numPr>
      <w:spacing w:before="240" w:after="60" w:line="360" w:lineRule="auto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CF72B3"/>
    <w:pPr>
      <w:numPr>
        <w:ilvl w:val="7"/>
        <w:numId w:val="1"/>
      </w:numPr>
      <w:spacing w:before="240" w:after="60" w:line="360" w:lineRule="auto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CF72B3"/>
    <w:pPr>
      <w:numPr>
        <w:ilvl w:val="8"/>
        <w:numId w:val="1"/>
      </w:numPr>
      <w:spacing w:before="240" w:after="60" w:line="360" w:lineRule="auto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7E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7E6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7D7E62"/>
  </w:style>
  <w:style w:type="paragraph" w:styleId="Caption">
    <w:name w:val="caption"/>
    <w:basedOn w:val="Normal"/>
    <w:next w:val="Normal"/>
    <w:qFormat/>
    <w:rsid w:val="001B5E4E"/>
    <w:pPr>
      <w:spacing w:after="120"/>
    </w:pPr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CF72B3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F72B3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CF72B3"/>
    <w:rPr>
      <w:rFonts w:ascii="Arial" w:eastAsia="Times New Roman" w:hAnsi="Arial" w:cs="Arial"/>
      <w:bCs/>
      <w:sz w:val="22"/>
      <w:szCs w:val="26"/>
    </w:rPr>
  </w:style>
  <w:style w:type="character" w:customStyle="1" w:styleId="Heading4Char">
    <w:name w:val="Heading 4 Char"/>
    <w:basedOn w:val="DefaultParagraphFont"/>
    <w:link w:val="Heading4"/>
    <w:rsid w:val="00CF72B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CF72B3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CF72B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CF72B3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CF72B3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CF72B3"/>
    <w:rPr>
      <w:rFonts w:ascii="Arial" w:eastAsia="Times New Roman" w:hAnsi="Arial" w:cs="Arial"/>
      <w:sz w:val="22"/>
      <w:szCs w:val="22"/>
    </w:rPr>
  </w:style>
  <w:style w:type="paragraph" w:customStyle="1" w:styleId="Bild">
    <w:name w:val="Bild"/>
    <w:basedOn w:val="Normal"/>
    <w:qFormat/>
    <w:rsid w:val="00CF72B3"/>
    <w:pPr>
      <w:spacing w:after="120"/>
    </w:pPr>
    <w:rPr>
      <w:rFonts w:ascii="Arial" w:eastAsia="Times New Roman" w:hAnsi="Arial" w:cs="Times New Roman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2B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5546"/>
    <w:pPr>
      <w:ind w:left="720"/>
      <w:contextualSpacing/>
    </w:pPr>
  </w:style>
  <w:style w:type="paragraph" w:customStyle="1" w:styleId="Literaturverzeichnis1">
    <w:name w:val="Literaturverzeichnis1"/>
    <w:basedOn w:val="Normal"/>
    <w:rsid w:val="009437EB"/>
    <w:pPr>
      <w:spacing w:after="240" w:line="240" w:lineRule="auto"/>
      <w:ind w:left="720" w:hanging="720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BF3E3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97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7D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37F35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Literaturverzeichnis2">
    <w:name w:val="Literaturverzeichnis2"/>
    <w:basedOn w:val="Normal"/>
    <w:rsid w:val="003D0D42"/>
    <w:pPr>
      <w:spacing w:after="240" w:line="240" w:lineRule="auto"/>
    </w:pPr>
    <w:rPr>
      <w:b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569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9D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6D569D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8548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EC206E-EE06-4942-BF58-2EAABF1EE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9</Words>
  <Characters>3075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-Bosch-Krankenhaus GmbH</Company>
  <LinksUpToDate>false</LinksUpToDate>
  <CharactersWithSpaces>3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hen Klenk</dc:creator>
  <cp:lastModifiedBy>adayap</cp:lastModifiedBy>
  <cp:revision>12</cp:revision>
  <cp:lastPrinted>2016-04-21T15:36:00Z</cp:lastPrinted>
  <dcterms:created xsi:type="dcterms:W3CDTF">2016-10-11T13:05:00Z</dcterms:created>
  <dcterms:modified xsi:type="dcterms:W3CDTF">2016-10-22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V1MJAYkz"/&gt;&lt;style id="http://www.zotero.org/styles/european-review-of-aging-and-physical-activity" hasBibliography="1" bibliographyStyleHasBeenSet="1"/&gt;&lt;prefs&gt;&lt;pref name="fieldType" value="Fiel</vt:lpwstr>
  </property>
  <property fmtid="{D5CDD505-2E9C-101B-9397-08002B2CF9AE}" pid="3" name="ZOTERO_PREF_2">
    <vt:lpwstr>d"/&gt;&lt;pref name="storeReferences" value="true"/&gt;&lt;pref name="automaticJournalAbbreviations" value="true"/&gt;&lt;pref name="noteType" value=""/&gt;&lt;/prefs&gt;&lt;/data&gt;</vt:lpwstr>
  </property>
</Properties>
</file>